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60FFB" w14:textId="77777777" w:rsidR="003D6C0F" w:rsidRDefault="003D6C0F" w:rsidP="003D6C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1FCF33" w14:textId="77777777" w:rsidR="00034B4D" w:rsidRDefault="00034B4D" w:rsidP="00034B4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4042"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14:paraId="3A5CA827" w14:textId="705492E9" w:rsidR="003D6C0F" w:rsidRDefault="003D6C0F" w:rsidP="003D6C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 Summary</w:t>
      </w:r>
      <w:r w:rsidR="006944B4">
        <w:rPr>
          <w:rFonts w:ascii="Times New Roman" w:hAnsi="Times New Roman" w:cs="Times New Roman"/>
          <w:b/>
          <w:sz w:val="24"/>
          <w:szCs w:val="24"/>
        </w:rPr>
        <w:t xml:space="preserve"> of numbers of birds used in the study</w:t>
      </w:r>
      <w:r w:rsidR="005F072B">
        <w:rPr>
          <w:rFonts w:ascii="Times New Roman" w:hAnsi="Times New Roman" w:cs="Times New Roman"/>
          <w:b/>
          <w:sz w:val="24"/>
          <w:szCs w:val="24"/>
        </w:rPr>
        <w:t>, by year</w:t>
      </w:r>
      <w:r w:rsidR="006955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Tagged birds are all birds that were tagged as 15 day-old nestlings in study nest boxes. </w:t>
      </w:r>
      <w:r w:rsidR="0069556A">
        <w:rPr>
          <w:rFonts w:ascii="Times New Roman" w:hAnsi="Times New Roman" w:cs="Times New Roman"/>
          <w:b/>
          <w:sz w:val="24"/>
          <w:szCs w:val="24"/>
        </w:rPr>
        <w:t>Detected birds are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 birds recorded by loggers</w:t>
      </w:r>
      <w:r w:rsidR="008328C9">
        <w:rPr>
          <w:rFonts w:ascii="Times New Roman" w:hAnsi="Times New Roman" w:cs="Times New Roman"/>
          <w:b/>
          <w:sz w:val="24"/>
          <w:szCs w:val="24"/>
        </w:rPr>
        <w:t xml:space="preserve"> between September and February. Birds included in all models are</w:t>
      </w:r>
      <w:r w:rsidR="0069556A">
        <w:rPr>
          <w:rFonts w:ascii="Times New Roman" w:hAnsi="Times New Roman" w:cs="Times New Roman"/>
          <w:b/>
          <w:sz w:val="24"/>
          <w:szCs w:val="24"/>
        </w:rPr>
        <w:t xml:space="preserve"> restricted to those individuals that were detected more than 10 times</w:t>
      </w:r>
      <w:r w:rsidR="008328C9">
        <w:rPr>
          <w:rFonts w:ascii="Times New Roman" w:hAnsi="Times New Roman" w:cs="Times New Roman"/>
          <w:b/>
          <w:sz w:val="24"/>
          <w:szCs w:val="24"/>
        </w:rPr>
        <w:t xml:space="preserve"> in an individual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 month</w:t>
      </w:r>
      <w:r w:rsidR="0069556A">
        <w:rPr>
          <w:rFonts w:ascii="Times New Roman" w:hAnsi="Times New Roman" w:cs="Times New Roman"/>
          <w:b/>
          <w:sz w:val="24"/>
          <w:szCs w:val="24"/>
        </w:rPr>
        <w:t>.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 Recruited birds include those birds</w:t>
      </w:r>
      <w:r w:rsidR="008328C9">
        <w:rPr>
          <w:rFonts w:ascii="Times New Roman" w:hAnsi="Times New Roman" w:cs="Times New Roman"/>
          <w:b/>
          <w:sz w:val="24"/>
          <w:szCs w:val="24"/>
        </w:rPr>
        <w:t xml:space="preserve"> used in analysis</w:t>
      </w:r>
      <w:r w:rsidR="005F072B">
        <w:rPr>
          <w:rFonts w:ascii="Times New Roman" w:hAnsi="Times New Roman" w:cs="Times New Roman"/>
          <w:b/>
          <w:sz w:val="24"/>
          <w:szCs w:val="24"/>
        </w:rPr>
        <w:t xml:space="preserve"> that were recorded breeding in the study area in the following year.</w:t>
      </w:r>
    </w:p>
    <w:tbl>
      <w:tblPr>
        <w:tblW w:w="768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960"/>
        <w:gridCol w:w="960"/>
        <w:gridCol w:w="960"/>
        <w:gridCol w:w="960"/>
        <w:gridCol w:w="960"/>
        <w:gridCol w:w="960"/>
        <w:gridCol w:w="960"/>
      </w:tblGrid>
      <w:tr w:rsidR="003D6C0F" w:rsidRPr="003D6C0F" w14:paraId="0F9F811A" w14:textId="77777777" w:rsidTr="008328C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4BB" w14:textId="0FD7A530" w:rsidR="003D6C0F" w:rsidRPr="008328C9" w:rsidRDefault="009C76E9" w:rsidP="003D6C0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zh-CN"/>
              </w:rPr>
            </w:pPr>
            <w:bookmarkStart w:id="0" w:name="_GoBack"/>
            <w:r w:rsidRPr="008328C9">
              <w:rPr>
                <w:rFonts w:eastAsia="Times New Roman" w:cstheme="minorHAnsi"/>
                <w:sz w:val="24"/>
                <w:szCs w:val="24"/>
                <w:lang w:eastAsia="zh-CN"/>
              </w:rPr>
              <w:t>year</w:t>
            </w:r>
            <w:bookmarkEnd w:id="0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520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997E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740F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0B8A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76E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A693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3769" w14:textId="77777777" w:rsidR="003D6C0F" w:rsidRPr="003D6C0F" w:rsidRDefault="003D6C0F" w:rsidP="00832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total</w:t>
            </w:r>
          </w:p>
        </w:tc>
      </w:tr>
      <w:tr w:rsidR="003D6C0F" w:rsidRPr="003D6C0F" w14:paraId="6A012B16" w14:textId="77777777" w:rsidTr="008328C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2880A2" w14:textId="77777777" w:rsidR="003D6C0F" w:rsidRPr="003D6C0F" w:rsidRDefault="003D6C0F" w:rsidP="003D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tagged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DBBDEA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87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11859C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209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F9613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144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D4008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177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3E2051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102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6A79C0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98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D88AC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10196</w:t>
            </w:r>
          </w:p>
        </w:tc>
      </w:tr>
      <w:tr w:rsidR="00124BFE" w:rsidRPr="003D6C0F" w14:paraId="22F2E12D" w14:textId="77777777" w:rsidTr="008328C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F48E1" w14:textId="7B15C07E" w:rsidR="00124BFE" w:rsidRPr="003D6C0F" w:rsidRDefault="00124BFE" w:rsidP="003D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detecte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BC006" w14:textId="24FD2EC6" w:rsidR="00124BFE" w:rsidRPr="003D6C0F" w:rsidRDefault="00670579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5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26950" w14:textId="6166195F" w:rsidR="00124BFE" w:rsidRPr="003D6C0F" w:rsidRDefault="00602D55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F18AD" w14:textId="24E82AC1" w:rsidR="00124BFE" w:rsidRPr="003D6C0F" w:rsidRDefault="00602D55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26D00" w14:textId="74F5D070" w:rsidR="00124BFE" w:rsidRPr="003D6C0F" w:rsidRDefault="00124BFE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C9621" w14:textId="0C535BCF" w:rsidR="00124BFE" w:rsidRPr="003D6C0F" w:rsidRDefault="00124BFE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856DD" w14:textId="20CA4F5D" w:rsidR="00124BFE" w:rsidRPr="003D6C0F" w:rsidRDefault="00124BFE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494542" w14:textId="6DA896E7" w:rsidR="00124BFE" w:rsidRPr="003D6C0F" w:rsidRDefault="008328C9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443</w:t>
            </w:r>
          </w:p>
        </w:tc>
      </w:tr>
      <w:tr w:rsidR="003D6C0F" w:rsidRPr="003D6C0F" w14:paraId="39212F98" w14:textId="77777777" w:rsidTr="009C76E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EEDE4" w14:textId="0C86AB92" w:rsidR="003D6C0F" w:rsidRPr="003D6C0F" w:rsidRDefault="00124BFE" w:rsidP="003D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clude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92A2F" w14:textId="7644F4A5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40532" w14:textId="62E3D504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82AE1" w14:textId="33CB206D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1B9CD" w14:textId="48A8C60F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1D2ED" w14:textId="10E3F210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5A5B0" w14:textId="48E15490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237BD" w14:textId="5205BD48" w:rsidR="003D6C0F" w:rsidRPr="003D6C0F" w:rsidRDefault="0069556A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4</w:t>
            </w:r>
            <w:r w:rsidR="003D6C0F"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06</w:t>
            </w:r>
          </w:p>
        </w:tc>
      </w:tr>
      <w:tr w:rsidR="003D6C0F" w:rsidRPr="003D6C0F" w14:paraId="24434B6A" w14:textId="77777777" w:rsidTr="009C76E9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B9D34" w14:textId="77777777" w:rsidR="003D6C0F" w:rsidRPr="003D6C0F" w:rsidRDefault="003D6C0F" w:rsidP="003D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recruited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ABC91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9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0D700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4EA0D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9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3C066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8F46E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5DEAD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3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C6DF6" w14:textId="77777777" w:rsidR="003D6C0F" w:rsidRPr="003D6C0F" w:rsidRDefault="003D6C0F" w:rsidP="003D6C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D6C0F">
              <w:rPr>
                <w:rFonts w:ascii="Calibri" w:eastAsia="Times New Roman" w:hAnsi="Calibri" w:cs="Calibri"/>
                <w:color w:val="000000"/>
                <w:lang w:eastAsia="zh-CN"/>
              </w:rPr>
              <w:t>360</w:t>
            </w:r>
          </w:p>
        </w:tc>
      </w:tr>
    </w:tbl>
    <w:p w14:paraId="6FA65E15" w14:textId="6468D2A1" w:rsidR="00C40B60" w:rsidRPr="009C76E9" w:rsidRDefault="00C40B60" w:rsidP="00365A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40B60" w:rsidRPr="009C76E9" w:rsidSect="002F19B6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00D98F" w14:textId="77777777" w:rsidR="00C84ECE" w:rsidRDefault="00C84ECE" w:rsidP="0035280E">
      <w:pPr>
        <w:spacing w:after="0" w:line="240" w:lineRule="auto"/>
      </w:pPr>
      <w:r>
        <w:separator/>
      </w:r>
    </w:p>
  </w:endnote>
  <w:endnote w:type="continuationSeparator" w:id="0">
    <w:p w14:paraId="0FB53DD4" w14:textId="77777777" w:rsidR="00C84ECE" w:rsidRDefault="00C84ECE" w:rsidP="00352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1285659"/>
      <w:docPartObj>
        <w:docPartGallery w:val="Page Numbers (Bottom of Page)"/>
        <w:docPartUnique/>
      </w:docPartObj>
    </w:sdtPr>
    <w:sdtEndPr/>
    <w:sdtContent>
      <w:p w14:paraId="6C3C7FBE" w14:textId="77777777" w:rsidR="00EB228A" w:rsidRDefault="0035280E">
        <w:pPr>
          <w:pStyle w:val="Footer"/>
          <w:jc w:val="center"/>
        </w:pPr>
        <w:r>
          <w:fldChar w:fldCharType="begin"/>
        </w:r>
        <w:r w:rsidR="00034B4D">
          <w:instrText xml:space="preserve"> PAGE   \* MERGEFORMAT </w:instrText>
        </w:r>
        <w:r>
          <w:fldChar w:fldCharType="separate"/>
        </w:r>
        <w:r w:rsidR="008328C9">
          <w:rPr>
            <w:noProof/>
          </w:rPr>
          <w:t>1</w:t>
        </w:r>
        <w:r>
          <w:fldChar w:fldCharType="end"/>
        </w:r>
      </w:p>
    </w:sdtContent>
  </w:sdt>
  <w:p w14:paraId="67FD963B" w14:textId="77777777" w:rsidR="00EB228A" w:rsidRDefault="00C84E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51AAF" w14:textId="77777777" w:rsidR="00C84ECE" w:rsidRDefault="00C84ECE" w:rsidP="0035280E">
      <w:pPr>
        <w:spacing w:after="0" w:line="240" w:lineRule="auto"/>
      </w:pPr>
      <w:r>
        <w:separator/>
      </w:r>
    </w:p>
  </w:footnote>
  <w:footnote w:type="continuationSeparator" w:id="0">
    <w:p w14:paraId="112ED6B3" w14:textId="77777777" w:rsidR="00C84ECE" w:rsidRDefault="00C84ECE" w:rsidP="00352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B4D"/>
    <w:rsid w:val="00034B4D"/>
    <w:rsid w:val="000C22EB"/>
    <w:rsid w:val="00124BFE"/>
    <w:rsid w:val="001D1BF8"/>
    <w:rsid w:val="00260BB2"/>
    <w:rsid w:val="0035280E"/>
    <w:rsid w:val="00365AA0"/>
    <w:rsid w:val="003D6C0F"/>
    <w:rsid w:val="00514DB6"/>
    <w:rsid w:val="005520BA"/>
    <w:rsid w:val="005F072B"/>
    <w:rsid w:val="00602D55"/>
    <w:rsid w:val="00647AF7"/>
    <w:rsid w:val="00670579"/>
    <w:rsid w:val="006944B4"/>
    <w:rsid w:val="0069556A"/>
    <w:rsid w:val="008328C9"/>
    <w:rsid w:val="008E5001"/>
    <w:rsid w:val="009C76E9"/>
    <w:rsid w:val="00A44AED"/>
    <w:rsid w:val="00A628DF"/>
    <w:rsid w:val="00AB1681"/>
    <w:rsid w:val="00B5110A"/>
    <w:rsid w:val="00C04CB7"/>
    <w:rsid w:val="00C0698C"/>
    <w:rsid w:val="00C40B60"/>
    <w:rsid w:val="00C84ECE"/>
    <w:rsid w:val="00CC0ECA"/>
    <w:rsid w:val="00D7732C"/>
    <w:rsid w:val="00E37F6F"/>
    <w:rsid w:val="00E775D5"/>
    <w:rsid w:val="00EF3477"/>
    <w:rsid w:val="00FB0334"/>
    <w:rsid w:val="00FC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532CF"/>
  <w15:docId w15:val="{57028CBB-A7C8-47C6-9088-C3D3156F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B4D"/>
    <w:rPr>
      <w:rFonts w:asciiTheme="minorHAnsi" w:eastAsia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4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B4D"/>
    <w:rPr>
      <w:rFonts w:asciiTheme="minorHAnsi" w:eastAsiaTheme="minorHAnsi" w:hAnsi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34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B4D"/>
    <w:rPr>
      <w:rFonts w:asciiTheme="minorHAnsi" w:eastAsiaTheme="minorHAnsi" w:hAnsi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B4D"/>
    <w:rPr>
      <w:rFonts w:ascii="Tahoma" w:eastAsiaTheme="minorHAns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34B4D"/>
  </w:style>
  <w:style w:type="table" w:styleId="TableGrid">
    <w:name w:val="Table Grid"/>
    <w:basedOn w:val="TableNormal"/>
    <w:uiPriority w:val="59"/>
    <w:rsid w:val="00B51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4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82E213</Template>
  <TotalTime>1645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Grabowska-Zhang</dc:creator>
  <cp:lastModifiedBy>Ada Monika Grabowska-Zhang</cp:lastModifiedBy>
  <cp:revision>8</cp:revision>
  <dcterms:created xsi:type="dcterms:W3CDTF">2014-12-21T12:46:00Z</dcterms:created>
  <dcterms:modified xsi:type="dcterms:W3CDTF">2015-05-20T11:17:00Z</dcterms:modified>
</cp:coreProperties>
</file>